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C2A" w:rsidRPr="009E65A3" w:rsidRDefault="009E65A3">
      <w:pPr>
        <w:spacing w:after="5" w:line="360" w:lineRule="auto"/>
        <w:ind w:right="234"/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GoBack"/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</w:t>
      </w:r>
    </w:p>
    <w:p w:rsidR="00032C2A" w:rsidRPr="009E65A3" w:rsidRDefault="00032C2A">
      <w:pPr>
        <w:spacing w:after="5" w:line="360" w:lineRule="auto"/>
        <w:ind w:right="234"/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032C2A" w:rsidRPr="009E65A3" w:rsidRDefault="009E65A3">
      <w:pPr>
        <w:spacing w:after="5" w:line="360" w:lineRule="auto"/>
        <w:ind w:right="234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xploring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Interpla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etween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motional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ttitudes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oward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Diabetes,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ating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ehavior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Glycemic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trol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atients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ype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2 Diabetes Mellitus</w:t>
      </w:r>
    </w:p>
    <w:p w:rsidR="00032C2A" w:rsidRPr="009E65A3" w:rsidRDefault="00032C2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OBJECTIVE</w:t>
      </w:r>
    </w:p>
    <w:p w:rsidR="00032C2A" w:rsidRPr="009E65A3" w:rsidRDefault="009E65A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plor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tru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id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-19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estionnai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tien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mp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032C2A" w:rsidRPr="009E65A3" w:rsidRDefault="00032C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METHODS</w:t>
      </w:r>
    </w:p>
    <w:p w:rsidR="00032C2A" w:rsidRPr="009E65A3" w:rsidRDefault="009E65A3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xplor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tru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id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-19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estionnai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tien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mp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erform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ir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abi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at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er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fi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Kaiser-Meyer-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lk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KMO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dequac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e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1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artlet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pheric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e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2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fterwar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incipal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mponen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olychor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rrela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inimu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an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ermin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umb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,4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olychor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rrela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ccord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iker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hi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bl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re </w:t>
      </w:r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rdinal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5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inall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ain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mmo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on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inimu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an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6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blim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ota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tho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i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t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ec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a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rrela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7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s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duc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Software 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er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4.0.5 (Team, R. C, 2013)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ckag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8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:rsidR="00032C2A" w:rsidRPr="009E65A3" w:rsidRDefault="00032C2A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</w:p>
    <w:p w:rsidR="00032C2A" w:rsidRPr="009E65A3" w:rsidRDefault="009E65A3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ider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tru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id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-19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at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how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goo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abi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KMO = 0.74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artlett'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pheric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e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ignifica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χ2(171) = 472.2, </w:t>
      </w:r>
      <w:r w:rsidRPr="009E65A3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&lt;0.001)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re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l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</w:t>
      </w: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Figure 1 in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dica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w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i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igenvalu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ir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elow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imula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igenvalu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9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It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ugges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ing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w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nlik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iginal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hi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ugges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single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0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c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on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inimu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an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emonstrat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tem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etwe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.35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.81 (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1 in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.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nl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bov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.32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tem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a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v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ros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ing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great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a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.20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tain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refo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ev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tem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clud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Q2, Q5, Q11, Q12, Q13, Q14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Q15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ro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ft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mov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a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tem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1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or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arri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ut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>unti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tisfac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olu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o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ou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ir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eatur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lpha 0.79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eco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0.70.</w:t>
      </w:r>
    </w:p>
    <w:p w:rsidR="00032C2A" w:rsidRPr="009E65A3" w:rsidRDefault="009E65A3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gres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iagnose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dicat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oble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volv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llinear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asur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fla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VIF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u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&lt; 2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l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bl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od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owev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u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ok'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sta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dica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fluent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tlie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(Figure 2 in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clu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tlie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ider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no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cer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asureme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dividual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t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eliev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a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clu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s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ase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a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nderestimat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ru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bi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mp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:rsidR="00032C2A" w:rsidRPr="009E65A3" w:rsidRDefault="00032C2A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DISCUSSION</w:t>
      </w:r>
    </w:p>
    <w:p w:rsidR="00032C2A" w:rsidRPr="009E65A3" w:rsidRDefault="009E65A3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sses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mensiona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-19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or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blim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ota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oading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i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i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valuat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mensiona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mparis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iteratu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1 show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ocial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uppor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ercep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iabetes a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ometh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trollab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ham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v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iabetes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y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you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v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iseas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ink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you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v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h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o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v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omeon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al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la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div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dual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'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ercep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ow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iabete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hang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i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liv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032C2A" w:rsidRPr="009E65A3" w:rsidRDefault="00032C2A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CONCLUSION</w:t>
      </w:r>
    </w:p>
    <w:p w:rsidR="00032C2A" w:rsidRPr="009E65A3" w:rsidRDefault="009E65A3">
      <w:pPr>
        <w:spacing w:after="16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clu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-19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estionnai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esen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dequat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stru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lid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tient'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amp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lthoug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djustmen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ecessa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nlik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iginal </w:t>
      </w:r>
      <w:proofErr w:type="spellStart"/>
      <w:proofErr w:type="gram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(</w:t>
      </w:r>
      <w:proofErr w:type="gram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0)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u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sul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uggeste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ructu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w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clus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ev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tem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ro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s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spec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r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mporta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nsur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a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sult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h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acti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a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l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s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mparis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th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utur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i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032C2A" w:rsidRPr="009E65A3" w:rsidRDefault="00032C2A">
      <w:pPr>
        <w:spacing w:after="16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br w:type="page"/>
      </w:r>
    </w:p>
    <w:p w:rsidR="00032C2A" w:rsidRPr="009E65A3" w:rsidRDefault="009E65A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REFERENCES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1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Kaiser HF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dex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i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implic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metrika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1974;39(1):31-36. https://doi.org/10.1007/BF02291575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2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abachnic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G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idel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S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s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ultivariat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atistic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ternation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di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 Pearson 2012, 2013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3. Cho SJ, Li F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andalo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ccurac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ocedur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olychor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rrela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du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a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09;69(5):748-759. https://doi.org/10.1177/0013164409332229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4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uerswal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oshag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n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ow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termin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umb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ta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or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: A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mparis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trac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tho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nd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alist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di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tho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19;24(4):468. https://doi.org/10.1037/met0000200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5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olgad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–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ell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P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hacó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Moscoso S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arber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García I et al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olychor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ersus Pearso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rrela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or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nfi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m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dinal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bl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a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&amp;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Quant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 2010;44(1):153-166. https://doi.org/10.1007/s11135-008-9190-y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6. Shapiro A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e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erg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JMF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atistic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ferenc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inimu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ank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metrika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02;67(1):79-94. https://doi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org/10.1007/BF02294710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7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ostello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B, Osborne J. Best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actic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lorator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Fou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commendation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getting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os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from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you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rac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sses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e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v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05;10(1):7. https://doi.org/10.7275/jyj1-4868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8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vel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 (2018)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procedures for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ersonal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logica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resear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Northwester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Universit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vanst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9. Garrido LE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bad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J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onsoda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. A new look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orn’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it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dinal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variable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l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ethod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2013;18(4):454. https://doi.org/10.1037/a0030005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10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Welch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eene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J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un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M et al. The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development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iabetes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integratio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cal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: 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psychometric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study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TT39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ultiva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xp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l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es 1996;11(2):75-88.</w:t>
      </w:r>
    </w:p>
    <w:p w:rsidR="00032C2A" w:rsidRPr="009E65A3" w:rsidRDefault="009E65A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11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Hai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JF, Black WC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Babi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BJ et al.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Multivariat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ata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8th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edn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Cengage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ear</w:t>
      </w: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ing EMEA, </w:t>
      </w:r>
      <w:proofErr w:type="spellStart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Andover</w:t>
      </w:r>
      <w:proofErr w:type="spellEnd"/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>. Hampshire, 2019.</w:t>
      </w:r>
      <w:r w:rsidRPr="009E65A3">
        <w:br w:type="page"/>
      </w:r>
    </w:p>
    <w:p w:rsidR="00032C2A" w:rsidRPr="009E65A3" w:rsidRDefault="00032C2A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16"/>
          <w:szCs w:val="16"/>
          <w:highlight w:val="white"/>
        </w:rPr>
      </w:pPr>
    </w:p>
    <w:tbl>
      <w:tblPr>
        <w:tblStyle w:val="a"/>
        <w:tblW w:w="9975" w:type="dxa"/>
        <w:tblInd w:w="-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10"/>
        <w:gridCol w:w="1410"/>
        <w:gridCol w:w="1455"/>
      </w:tblGrid>
      <w:tr w:rsidR="009E65A3" w:rsidRPr="009E65A3">
        <w:trPr>
          <w:trHeight w:val="398"/>
        </w:trPr>
        <w:tc>
          <w:tcPr>
            <w:tcW w:w="997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ab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S1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upplementa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material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cto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oading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h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TT-19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s</w:t>
            </w:r>
            <w:proofErr w:type="spellEnd"/>
          </w:p>
        </w:tc>
      </w:tr>
      <w:tr w:rsidR="009E65A3" w:rsidRPr="009E65A3">
        <w:trPr>
          <w:trHeight w:val="450"/>
        </w:trPr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Ite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acto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acto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2</w:t>
            </w:r>
          </w:p>
        </w:tc>
      </w:tr>
      <w:tr w:rsidR="009E65A3" w:rsidRPr="009E65A3">
        <w:trPr>
          <w:trHeight w:val="62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dn'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,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oul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e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fferen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rs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1</w:t>
            </w:r>
          </w:p>
        </w:tc>
      </w:tr>
      <w:tr w:rsidR="009E65A3" w:rsidRPr="009E65A3">
        <w:trPr>
          <w:trHeight w:val="416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3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a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ors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a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ppene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n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f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5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4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s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op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fficult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apt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5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6. It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em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k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re'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uch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o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tro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7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r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tt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op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ead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 normal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f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ith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7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8. 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pe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tro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volve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o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acrific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convenience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6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9.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e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op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now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a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0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iagnose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ith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am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s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ntence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fetim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llnes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1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6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re'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th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you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o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you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7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er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no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n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a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alk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penl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bou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25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8.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lie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i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el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ith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1</w:t>
            </w:r>
          </w:p>
        </w:tc>
      </w:tr>
      <w:tr w:rsidR="009E65A3" w:rsidRPr="009E65A3">
        <w:trPr>
          <w:trHeight w:val="788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Q19.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suall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ink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t'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nfai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hat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betes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n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ther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eop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av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e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oo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alth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9E65A3" w:rsidRPr="009E65A3">
        <w:trPr>
          <w:trHeight w:val="495"/>
        </w:trPr>
        <w:tc>
          <w:tcPr>
            <w:tcW w:w="7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igenvalue</w:t>
            </w:r>
            <w:proofErr w:type="spellEnd"/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97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19</w:t>
            </w:r>
          </w:p>
        </w:tc>
      </w:tr>
      <w:tr w:rsidR="009E65A3" w:rsidRPr="009E65A3">
        <w:trPr>
          <w:trHeight w:val="450"/>
        </w:trPr>
        <w:tc>
          <w:tcPr>
            <w:tcW w:w="7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Common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arianc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xplaine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8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2%</w:t>
            </w:r>
          </w:p>
        </w:tc>
      </w:tr>
    </w:tbl>
    <w:p w:rsidR="00032C2A" w:rsidRPr="009E65A3" w:rsidRDefault="009E65A3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E65A3">
        <w:br w:type="page"/>
      </w:r>
    </w:p>
    <w:p w:rsidR="00032C2A" w:rsidRPr="009E65A3" w:rsidRDefault="009E65A3">
      <w:pPr>
        <w:pStyle w:val="Ttulo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1" w:name="_xnifs6s7tc6k" w:colFirst="0" w:colLast="0"/>
      <w:bookmarkEnd w:id="1"/>
      <w:r w:rsidRPr="009E65A3"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</w:rPr>
        <w:lastRenderedPageBreak/>
        <w:drawing>
          <wp:inline distT="114300" distB="114300" distL="114300" distR="114300">
            <wp:extent cx="5731200" cy="38481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4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2C2A" w:rsidRPr="009E65A3" w:rsidRDefault="009E65A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Figure S1.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.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Parallel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.</w:t>
      </w:r>
    </w:p>
    <w:p w:rsidR="00032C2A" w:rsidRPr="009E65A3" w:rsidRDefault="009E65A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C = principal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>components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; FA =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>factor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>analysis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  <w:highlight w:val="white"/>
        </w:rPr>
        <w:t>.</w:t>
      </w:r>
      <w:r w:rsidRPr="009E65A3">
        <w:br w:type="page"/>
      </w:r>
    </w:p>
    <w:p w:rsidR="00032C2A" w:rsidRPr="009E65A3" w:rsidRDefault="009E65A3">
      <w:pPr>
        <w:pStyle w:val="Ttulo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2" w:name="_dil6nvamkcft" w:colFirst="0" w:colLast="0"/>
      <w:bookmarkEnd w:id="2"/>
      <w:r w:rsidRPr="009E65A3">
        <w:rPr>
          <w:rFonts w:ascii="Times New Roman" w:eastAsia="Times New Roman" w:hAnsi="Times New Roman" w:cs="Times New Roman"/>
          <w:b/>
          <w:noProof/>
          <w:sz w:val="24"/>
          <w:szCs w:val="24"/>
          <w:highlight w:val="white"/>
        </w:rPr>
        <w:lastRenderedPageBreak/>
        <w:drawing>
          <wp:inline distT="114300" distB="114300" distL="114300" distR="114300">
            <wp:extent cx="5612130" cy="32893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2C2A" w:rsidRPr="009E65A3" w:rsidRDefault="009E65A3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    </w:t>
      </w:r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Figure S2.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material.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Regression</w:t>
      </w:r>
      <w:proofErr w:type="spellEnd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Diagnostic</w:t>
      </w:r>
      <w:proofErr w:type="spellEnd"/>
    </w:p>
    <w:p w:rsidR="00032C2A" w:rsidRPr="009E65A3" w:rsidRDefault="009E65A3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br w:type="page"/>
      </w:r>
    </w:p>
    <w:p w:rsidR="00032C2A" w:rsidRPr="009E65A3" w:rsidRDefault="00032C2A">
      <w:pPr>
        <w:widowControl w:val="0"/>
        <w:spacing w:after="160" w:line="480" w:lineRule="auto"/>
        <w:ind w:right="275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</w:p>
    <w:tbl>
      <w:tblPr>
        <w:tblStyle w:val="a0"/>
        <w:tblW w:w="765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320"/>
        <w:gridCol w:w="2320"/>
        <w:gridCol w:w="2320"/>
        <w:gridCol w:w="690"/>
      </w:tblGrid>
      <w:tr w:rsidR="009E65A3" w:rsidRPr="009E65A3">
        <w:trPr>
          <w:trHeight w:val="740"/>
          <w:jc w:val="center"/>
        </w:trPr>
        <w:tc>
          <w:tcPr>
            <w:tcW w:w="7650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32C2A" w:rsidRPr="009E65A3" w:rsidRDefault="009E65A3">
            <w:pPr>
              <w:spacing w:before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abl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S2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upplementa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material.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portio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tient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h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porte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motiona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terna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at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titude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te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ry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ten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)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cording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positive/negative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ttitud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ward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diabetes (n=91)</w:t>
            </w:r>
          </w:p>
        </w:tc>
      </w:tr>
      <w:tr w:rsidR="009E65A3" w:rsidRPr="009E65A3">
        <w:trPr>
          <w:trHeight w:val="279"/>
          <w:jc w:val="center"/>
        </w:trPr>
        <w:tc>
          <w:tcPr>
            <w:tcW w:w="232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32C2A" w:rsidRPr="009E65A3" w:rsidRDefault="00032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46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motiona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Attitud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towar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Diabetes 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429"/>
          <w:jc w:val="center"/>
        </w:trPr>
        <w:tc>
          <w:tcPr>
            <w:tcW w:w="2320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032C2A" w:rsidRPr="009E65A3" w:rsidRDefault="00032C2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Positive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attitude</w:t>
            </w:r>
            <w:proofErr w:type="spellEnd"/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Negative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attitude</w:t>
            </w:r>
            <w:proofErr w:type="spellEnd"/>
          </w:p>
        </w:tc>
        <w:tc>
          <w:tcPr>
            <w:tcW w:w="690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P</w:t>
            </w: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1</w:t>
            </w:r>
          </w:p>
        </w:tc>
      </w:tr>
      <w:tr w:rsidR="009E65A3" w:rsidRPr="009E65A3">
        <w:trPr>
          <w:jc w:val="center"/>
        </w:trPr>
        <w:tc>
          <w:tcPr>
            <w:tcW w:w="2320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tcMar>
              <w:top w:w="-56" w:type="dxa"/>
              <w:left w:w="-56" w:type="dxa"/>
              <w:bottom w:w="-56" w:type="dxa"/>
              <w:right w:w="-56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motiona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ating</w:t>
            </w:r>
            <w:proofErr w:type="spellEnd"/>
          </w:p>
        </w:tc>
        <w:tc>
          <w:tcPr>
            <w:tcW w:w="232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3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Diffuse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motions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69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245"/>
          <w:jc w:val="center"/>
        </w:trPr>
        <w:tc>
          <w:tcPr>
            <w:tcW w:w="2320" w:type="dxa"/>
            <w:tcBorders>
              <w:top w:val="single" w:sz="4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 </w:t>
            </w: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(23.6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9E65A3" w:rsidRPr="009E65A3">
        <w:trPr>
          <w:trHeight w:val="65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 (29.4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11 (16.2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8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12 (17.6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65A3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bottom w:val="single" w:sz="4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ed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2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69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 (25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4 (20.6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7 (10.3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3 (13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4 (17.4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8 (26.5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3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</w:t>
            </w: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(19.1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5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3 (19.1%)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 (4.3%)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3 (4.4%)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E65A3" w:rsidRPr="009E65A3">
        <w:trPr>
          <w:trHeight w:val="444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32</w:t>
            </w:r>
          </w:p>
        </w:tc>
        <w:tc>
          <w:tcPr>
            <w:tcW w:w="2320" w:type="dxa"/>
            <w:tcBorders>
              <w:top w:val="nil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tcBorders>
              <w:top w:val="nil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0 (14.7%)</w:t>
            </w:r>
          </w:p>
        </w:tc>
        <w:tc>
          <w:tcPr>
            <w:tcW w:w="690" w:type="dxa"/>
            <w:tcBorders>
              <w:top w:val="nil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xternal</w:t>
            </w:r>
            <w:proofErr w:type="spellEnd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23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232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690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32C2A" w:rsidRPr="009E65A3" w:rsidRDefault="00032C2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6 (26.1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1 (30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5 (21.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7 (25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 (8.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8 (41.2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5 (21.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3 (33.8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9 (27.9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3 (1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4 (20.6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21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(1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 (44.1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4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3 (1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2 (32.4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E65A3" w:rsidRPr="009E65A3">
        <w:trPr>
          <w:trHeight w:val="490"/>
          <w:jc w:val="center"/>
        </w:trPr>
        <w:tc>
          <w:tcPr>
            <w:tcW w:w="2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27</w:t>
            </w:r>
          </w:p>
        </w:tc>
        <w:tc>
          <w:tcPr>
            <w:tcW w:w="232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 (4.3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5 (7.4%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E65A3" w:rsidRPr="009E65A3">
        <w:trPr>
          <w:trHeight w:val="464"/>
          <w:jc w:val="center"/>
        </w:trPr>
        <w:tc>
          <w:tcPr>
            <w:tcW w:w="232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Q33</w:t>
            </w:r>
          </w:p>
        </w:tc>
        <w:tc>
          <w:tcPr>
            <w:tcW w:w="232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2 (8.7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11 (16.2%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2C2A" w:rsidRPr="009E65A3" w:rsidRDefault="009E65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5A3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:rsidR="00032C2A" w:rsidRPr="009E65A3" w:rsidRDefault="009E65A3">
      <w:pPr>
        <w:widowControl w:val="0"/>
        <w:spacing w:line="36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Data are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presented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as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patients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for total cases (%).</w:t>
      </w:r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E65A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9E65A3">
        <w:rPr>
          <w:rFonts w:ascii="Times New Roman" w:eastAsia="Times New Roman" w:hAnsi="Times New Roman" w:cs="Times New Roman"/>
          <w:sz w:val="20"/>
          <w:szCs w:val="20"/>
        </w:rPr>
        <w:t>Chi-</w:t>
      </w:r>
      <w:proofErr w:type="spellStart"/>
      <w:r w:rsidRPr="009E65A3">
        <w:rPr>
          <w:rFonts w:ascii="Times New Roman" w:eastAsia="Times New Roman" w:hAnsi="Times New Roman" w:cs="Times New Roman"/>
          <w:sz w:val="20"/>
          <w:szCs w:val="20"/>
        </w:rPr>
        <w:t>square</w:t>
      </w:r>
      <w:proofErr w:type="spellEnd"/>
      <w:r w:rsidRPr="009E65A3">
        <w:rPr>
          <w:rFonts w:ascii="Times New Roman" w:eastAsia="Times New Roman" w:hAnsi="Times New Roman" w:cs="Times New Roman"/>
          <w:sz w:val="20"/>
          <w:szCs w:val="20"/>
        </w:rPr>
        <w:t xml:space="preserve"> test.</w:t>
      </w:r>
      <w:bookmarkEnd w:id="0"/>
    </w:p>
    <w:sectPr w:rsidR="00032C2A" w:rsidRPr="009E65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C2A"/>
    <w:rsid w:val="00032C2A"/>
    <w:rsid w:val="009E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BE83B6-F864-4A32-8C85-1D64DDD55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0</Words>
  <Characters>6806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ara Carnevale De Almeida</dc:creator>
  <cp:lastModifiedBy>Jussara Carnevale De Almeida</cp:lastModifiedBy>
  <cp:revision>2</cp:revision>
  <dcterms:created xsi:type="dcterms:W3CDTF">2024-10-17T13:20:00Z</dcterms:created>
  <dcterms:modified xsi:type="dcterms:W3CDTF">2024-10-17T13:20:00Z</dcterms:modified>
</cp:coreProperties>
</file>